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A0195" w14:textId="75A39E93" w:rsidR="005F7D19" w:rsidRPr="00593C41" w:rsidRDefault="001542A9" w:rsidP="00CE5C22">
      <w:pPr>
        <w:spacing w:after="0" w:line="360" w:lineRule="auto"/>
        <w:rPr>
          <w:b/>
          <w:sz w:val="28"/>
        </w:rPr>
      </w:pPr>
      <w:r>
        <w:rPr>
          <w:b/>
          <w:sz w:val="28"/>
        </w:rPr>
        <w:t xml:space="preserve">Supplementary Data S1. </w:t>
      </w:r>
      <w:r w:rsidR="005F7D19">
        <w:rPr>
          <w:b/>
          <w:sz w:val="28"/>
        </w:rPr>
        <w:t>FASTER study</w:t>
      </w:r>
      <w:r w:rsidR="007A163F">
        <w:rPr>
          <w:b/>
          <w:sz w:val="28"/>
        </w:rPr>
        <w:t xml:space="preserve"> stage 2 – Interview t</w:t>
      </w:r>
      <w:r w:rsidR="007A163F" w:rsidRPr="00593C41">
        <w:rPr>
          <w:b/>
          <w:sz w:val="28"/>
        </w:rPr>
        <w:t>opic Guide</w:t>
      </w:r>
    </w:p>
    <w:p w14:paraId="5DAB704B" w14:textId="77777777" w:rsidR="005F7D19" w:rsidRPr="00593C41" w:rsidRDefault="005F7D19" w:rsidP="00CE5C22">
      <w:pPr>
        <w:spacing w:after="0" w:line="360" w:lineRule="auto"/>
      </w:pPr>
    </w:p>
    <w:p w14:paraId="00B1E950" w14:textId="0089E228" w:rsidR="0029761F" w:rsidRDefault="00B82125" w:rsidP="00CE5C22">
      <w:pPr>
        <w:spacing w:after="0" w:line="360" w:lineRule="auto"/>
        <w:rPr>
          <w:b/>
          <w:i/>
        </w:rPr>
      </w:pPr>
      <w:r>
        <w:rPr>
          <w:b/>
          <w:i/>
        </w:rPr>
        <w:t>Approx t</w:t>
      </w:r>
      <w:r w:rsidR="0029761F">
        <w:rPr>
          <w:b/>
          <w:i/>
        </w:rPr>
        <w:t xml:space="preserve">ime </w:t>
      </w:r>
      <w:r>
        <w:rPr>
          <w:b/>
          <w:i/>
        </w:rPr>
        <w:t>of interview</w:t>
      </w:r>
      <w:r w:rsidR="0029761F">
        <w:rPr>
          <w:b/>
          <w:i/>
        </w:rPr>
        <w:t xml:space="preserve">: </w:t>
      </w:r>
      <w:r w:rsidR="00977D3E">
        <w:rPr>
          <w:b/>
          <w:i/>
        </w:rPr>
        <w:t>1-2hrs</w:t>
      </w:r>
    </w:p>
    <w:p w14:paraId="45D7CF7D" w14:textId="77777777" w:rsidR="00B82125" w:rsidRDefault="00B82125" w:rsidP="00CE5C22">
      <w:pPr>
        <w:spacing w:after="0" w:line="360" w:lineRule="auto"/>
        <w:rPr>
          <w:b/>
          <w:i/>
        </w:rPr>
      </w:pPr>
    </w:p>
    <w:p w14:paraId="14FFCBCF" w14:textId="5A07395E" w:rsidR="005F7D19" w:rsidRPr="00593C41" w:rsidRDefault="005F7D19" w:rsidP="00CE5C22">
      <w:pPr>
        <w:spacing w:after="0" w:line="360" w:lineRule="auto"/>
        <w:rPr>
          <w:b/>
          <w:i/>
        </w:rPr>
      </w:pPr>
      <w:r w:rsidRPr="00593C41">
        <w:rPr>
          <w:b/>
          <w:i/>
        </w:rPr>
        <w:t>Interview Objective</w:t>
      </w:r>
    </w:p>
    <w:p w14:paraId="343A8084" w14:textId="425E0124" w:rsidR="005F7D19" w:rsidRPr="00593C41" w:rsidRDefault="005F7D19" w:rsidP="00CE5C22">
      <w:pPr>
        <w:spacing w:after="0" w:line="360" w:lineRule="auto"/>
      </w:pPr>
      <w:r w:rsidRPr="00593C41">
        <w:t>To understand</w:t>
      </w:r>
      <w:r w:rsidR="00700F6D">
        <w:t xml:space="preserve"> </w:t>
      </w:r>
      <w:r w:rsidR="007A163F">
        <w:t>participants</w:t>
      </w:r>
      <w:r w:rsidR="00700F6D">
        <w:t>’</w:t>
      </w:r>
      <w:r w:rsidR="00DE566C">
        <w:t xml:space="preserve"> lived experience of their axial </w:t>
      </w:r>
      <w:proofErr w:type="spellStart"/>
      <w:r w:rsidR="00DE566C">
        <w:t>spondyloarthritis</w:t>
      </w:r>
      <w:proofErr w:type="spellEnd"/>
      <w:r w:rsidR="00DE566C">
        <w:t xml:space="preserve"> (</w:t>
      </w:r>
      <w:proofErr w:type="spellStart"/>
      <w:r w:rsidR="00DE566C">
        <w:t>axSpA</w:t>
      </w:r>
      <w:proofErr w:type="spellEnd"/>
      <w:r w:rsidR="00DE566C">
        <w:t xml:space="preserve">)-related flare, the perceived driver of their flare, and how well </w:t>
      </w:r>
      <w:r w:rsidR="00700F6D">
        <w:t xml:space="preserve">scores across the individual domains of the </w:t>
      </w:r>
      <w:proofErr w:type="spellStart"/>
      <w:r w:rsidR="007A163F">
        <w:t>EASi</w:t>
      </w:r>
      <w:proofErr w:type="spellEnd"/>
      <w:r w:rsidR="007A163F">
        <w:t xml:space="preserve">-QoL </w:t>
      </w:r>
      <w:r w:rsidR="00700F6D">
        <w:t>reflect</w:t>
      </w:r>
      <w:r w:rsidR="00B12C24">
        <w:t xml:space="preserve"> their </w:t>
      </w:r>
      <w:r w:rsidR="00DE566C">
        <w:t>flare</w:t>
      </w:r>
      <w:r w:rsidR="00B12C24">
        <w:t xml:space="preserve"> experience </w:t>
      </w:r>
      <w:r w:rsidR="00DB09BF">
        <w:t>(</w:t>
      </w:r>
      <w:proofErr w:type="spellStart"/>
      <w:r w:rsidR="00DB09BF">
        <w:t>axSpA</w:t>
      </w:r>
      <w:proofErr w:type="spellEnd"/>
      <w:r w:rsidR="00DB09BF">
        <w:t>)</w:t>
      </w:r>
      <w:r w:rsidRPr="00593C41">
        <w:t>.</w:t>
      </w:r>
    </w:p>
    <w:p w14:paraId="4D94B1E8" w14:textId="77777777" w:rsidR="005F7D19" w:rsidRPr="00593C41" w:rsidRDefault="005F7D19" w:rsidP="00CE5C22">
      <w:pPr>
        <w:spacing w:after="0" w:line="360" w:lineRule="auto"/>
      </w:pPr>
    </w:p>
    <w:p w14:paraId="5C79E37A" w14:textId="77777777" w:rsidR="005F7D19" w:rsidRPr="00593C41" w:rsidRDefault="005F7D19" w:rsidP="00CE5C22">
      <w:pPr>
        <w:spacing w:after="0" w:line="360" w:lineRule="auto"/>
        <w:rPr>
          <w:b/>
        </w:rPr>
      </w:pPr>
      <w:r w:rsidRPr="00593C41">
        <w:rPr>
          <w:b/>
        </w:rPr>
        <w:t>Sample</w:t>
      </w:r>
    </w:p>
    <w:p w14:paraId="4B18AE97" w14:textId="58BDABEB" w:rsidR="005F7D19" w:rsidRPr="00593C41" w:rsidRDefault="00700F6D" w:rsidP="00CE5C22">
      <w:pPr>
        <w:spacing w:after="0" w:line="360" w:lineRule="auto"/>
      </w:pPr>
      <w:r>
        <w:t xml:space="preserve">Approximately </w:t>
      </w:r>
      <w:r w:rsidR="00DB09BF">
        <w:t>40</w:t>
      </w:r>
      <w:r w:rsidR="005F7D19" w:rsidRPr="00593C41">
        <w:t xml:space="preserve"> </w:t>
      </w:r>
      <w:r>
        <w:t xml:space="preserve">participants </w:t>
      </w:r>
      <w:r w:rsidR="005F7D19" w:rsidRPr="00593C41">
        <w:t xml:space="preserve">will be interviewed </w:t>
      </w:r>
      <w:r w:rsidR="00DB09BF">
        <w:t>via</w:t>
      </w:r>
      <w:r w:rsidR="005F7D19" w:rsidRPr="00593C41">
        <w:t xml:space="preserve"> telephone</w:t>
      </w:r>
      <w:r w:rsidR="00DB09BF">
        <w:t xml:space="preserve"> call</w:t>
      </w:r>
      <w:r>
        <w:t xml:space="preserve"> or </w:t>
      </w:r>
      <w:r w:rsidR="00DB09BF">
        <w:t xml:space="preserve">through use of </w:t>
      </w:r>
      <w:r>
        <w:t xml:space="preserve">video </w:t>
      </w:r>
      <w:r w:rsidR="00DB09BF">
        <w:t xml:space="preserve">conferencing </w:t>
      </w:r>
      <w:r>
        <w:t>software</w:t>
      </w:r>
      <w:r w:rsidR="005F7D19" w:rsidRPr="00593C41">
        <w:t xml:space="preserve">. The </w:t>
      </w:r>
      <w:r w:rsidR="000934A5">
        <w:t xml:space="preserve">participants </w:t>
      </w:r>
      <w:r w:rsidR="005F7D19" w:rsidRPr="00593C41">
        <w:t xml:space="preserve">will be recruited from </w:t>
      </w:r>
      <w:r w:rsidR="000934A5">
        <w:t xml:space="preserve">those who have </w:t>
      </w:r>
      <w:r w:rsidR="00214E17">
        <w:t>already</w:t>
      </w:r>
      <w:r w:rsidR="000934A5">
        <w:t xml:space="preserve"> been</w:t>
      </w:r>
      <w:r w:rsidR="00214E17">
        <w:t xml:space="preserve"> recruited in stage 1 of the FASTER study and who consented to further contact</w:t>
      </w:r>
      <w:r w:rsidR="005F7D19" w:rsidRPr="00593C41">
        <w:t>.</w:t>
      </w:r>
    </w:p>
    <w:p w14:paraId="0CEEA695" w14:textId="77777777" w:rsidR="005F7D19" w:rsidRPr="00593C41" w:rsidRDefault="005F7D19" w:rsidP="00CE5C22">
      <w:pPr>
        <w:spacing w:after="0" w:line="360" w:lineRule="auto"/>
      </w:pPr>
    </w:p>
    <w:p w14:paraId="3A795FCC" w14:textId="77777777" w:rsidR="005F7D19" w:rsidRPr="00593C41" w:rsidRDefault="005F7D19" w:rsidP="00CE5C22">
      <w:pPr>
        <w:spacing w:after="0" w:line="360" w:lineRule="auto"/>
        <w:rPr>
          <w:b/>
        </w:rPr>
      </w:pPr>
      <w:r w:rsidRPr="00593C41">
        <w:rPr>
          <w:b/>
        </w:rPr>
        <w:t>Selection criteria</w:t>
      </w:r>
    </w:p>
    <w:p w14:paraId="5D5CDB64" w14:textId="77777777" w:rsidR="005F7D19" w:rsidRPr="00593C41" w:rsidRDefault="005F7D19" w:rsidP="00CE5C2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 w:rsidRPr="00593C41">
        <w:t>English speaking</w:t>
      </w:r>
    </w:p>
    <w:p w14:paraId="58B89B34" w14:textId="32391762" w:rsidR="005F7D19" w:rsidRPr="00593C41" w:rsidRDefault="00214E17" w:rsidP="00CE5C2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>
        <w:t>FASTER study stage 1 participant who consented to further contact</w:t>
      </w:r>
    </w:p>
    <w:p w14:paraId="5FCADB58" w14:textId="3A9B7D3C" w:rsidR="000934A5" w:rsidRPr="000934A5" w:rsidRDefault="00214E17" w:rsidP="00CE5C2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>
        <w:t xml:space="preserve">Participant indicated in their most recent FASTER study questionnaire that they were experiencing a </w:t>
      </w:r>
      <w:r w:rsidR="00681AD1">
        <w:t xml:space="preserve">recent </w:t>
      </w:r>
      <w:r>
        <w:t xml:space="preserve">flare of their </w:t>
      </w:r>
      <w:proofErr w:type="spellStart"/>
      <w:r>
        <w:t>axSpA</w:t>
      </w:r>
      <w:proofErr w:type="spellEnd"/>
      <w:r w:rsidR="00681AD1">
        <w:t>, having previously been not flaring</w:t>
      </w:r>
      <w:r w:rsidR="000934A5" w:rsidRPr="000934A5">
        <w:t xml:space="preserve"> </w:t>
      </w:r>
    </w:p>
    <w:p w14:paraId="40411DB1" w14:textId="5FA5340E" w:rsidR="000934A5" w:rsidRPr="00593C41" w:rsidRDefault="000934A5" w:rsidP="00CE5C2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 w:rsidRPr="00593C41">
        <w:t>Cognitively capable of participating in and emotionally coping with the interview</w:t>
      </w:r>
    </w:p>
    <w:p w14:paraId="3D26F96D" w14:textId="1D1CF1DF" w:rsidR="005F7D19" w:rsidRPr="00D76527" w:rsidRDefault="005F7D19" w:rsidP="00CE5C22">
      <w:pPr>
        <w:spacing w:after="0" w:line="360" w:lineRule="auto"/>
        <w:ind w:left="360"/>
        <w:rPr>
          <w:b/>
        </w:rPr>
      </w:pPr>
    </w:p>
    <w:p w14:paraId="57C76963" w14:textId="17B271E0" w:rsidR="005F7D19" w:rsidRPr="00593C41" w:rsidRDefault="005F7D19" w:rsidP="00CE5C22">
      <w:pPr>
        <w:spacing w:after="0" w:line="360" w:lineRule="auto"/>
        <w:rPr>
          <w:b/>
          <w:bCs/>
        </w:rPr>
      </w:pPr>
      <w:r w:rsidRPr="00593C41">
        <w:rPr>
          <w:b/>
          <w:bCs/>
        </w:rPr>
        <w:t>Introductions, consent</w:t>
      </w:r>
    </w:p>
    <w:p w14:paraId="1822E5AA" w14:textId="2F762462" w:rsidR="005F7D19" w:rsidRPr="00593C41" w:rsidRDefault="005F7D19" w:rsidP="00CE5C22">
      <w:pPr>
        <w:pStyle w:val="ListParagraph"/>
        <w:numPr>
          <w:ilvl w:val="0"/>
          <w:numId w:val="3"/>
        </w:numPr>
        <w:spacing w:after="0" w:line="360" w:lineRule="auto"/>
        <w:rPr>
          <w:b/>
          <w:bCs/>
        </w:rPr>
      </w:pPr>
      <w:r w:rsidRPr="00593C41">
        <w:t>Introduction</w:t>
      </w:r>
      <w:r w:rsidR="00FD21EA">
        <w:t>s</w:t>
      </w:r>
    </w:p>
    <w:p w14:paraId="0DD1776A" w14:textId="1E8F08C1" w:rsidR="005F7D19" w:rsidRPr="00593C41" w:rsidRDefault="005F7D19" w:rsidP="00CE5C22">
      <w:pPr>
        <w:pStyle w:val="ListParagraph"/>
        <w:numPr>
          <w:ilvl w:val="0"/>
          <w:numId w:val="3"/>
        </w:numPr>
        <w:spacing w:after="0" w:line="360" w:lineRule="auto"/>
        <w:rPr>
          <w:b/>
          <w:bCs/>
        </w:rPr>
      </w:pPr>
      <w:r w:rsidRPr="00593C41">
        <w:t xml:space="preserve">Inform </w:t>
      </w:r>
      <w:r w:rsidR="00214E17">
        <w:t>participant</w:t>
      </w:r>
      <w:r w:rsidRPr="00593C41">
        <w:t xml:space="preserve"> that the session is to be recorded and remind them that their testimonial will be anonymised during the transcription process.</w:t>
      </w:r>
    </w:p>
    <w:p w14:paraId="37DECA04" w14:textId="1BA86023" w:rsidR="005F7D19" w:rsidRPr="00593C41" w:rsidRDefault="005F7D19" w:rsidP="00CE5C22">
      <w:pPr>
        <w:pStyle w:val="ListParagraph"/>
        <w:numPr>
          <w:ilvl w:val="0"/>
          <w:numId w:val="3"/>
        </w:numPr>
        <w:spacing w:after="0" w:line="360" w:lineRule="auto"/>
        <w:rPr>
          <w:b/>
          <w:bCs/>
        </w:rPr>
      </w:pPr>
      <w:r w:rsidRPr="00593C41">
        <w:t xml:space="preserve">Confirmation that the </w:t>
      </w:r>
      <w:r w:rsidR="00214E17">
        <w:t>interviewee</w:t>
      </w:r>
      <w:r w:rsidR="00214E17" w:rsidRPr="00593C41">
        <w:t xml:space="preserve"> </w:t>
      </w:r>
      <w:r w:rsidRPr="00593C41">
        <w:t xml:space="preserve">has read and become acquainted with the </w:t>
      </w:r>
      <w:r w:rsidR="00214E17">
        <w:t>participant</w:t>
      </w:r>
      <w:r w:rsidRPr="00593C41">
        <w:t xml:space="preserve"> information sheet (PIS) and consents to take part in the study.</w:t>
      </w:r>
    </w:p>
    <w:p w14:paraId="78F8D13E" w14:textId="296935CB" w:rsidR="005F7D19" w:rsidRPr="00593C41" w:rsidRDefault="005F7D19" w:rsidP="00CE5C22">
      <w:pPr>
        <w:pStyle w:val="ListParagraph"/>
        <w:numPr>
          <w:ilvl w:val="0"/>
          <w:numId w:val="3"/>
        </w:numPr>
        <w:spacing w:after="0" w:line="360" w:lineRule="auto"/>
        <w:rPr>
          <w:b/>
          <w:bCs/>
        </w:rPr>
      </w:pPr>
      <w:r w:rsidRPr="00593C41">
        <w:t xml:space="preserve">Inform patient that the interview </w:t>
      </w:r>
      <w:r w:rsidR="007C521B">
        <w:t>could</w:t>
      </w:r>
      <w:r w:rsidRPr="00593C41">
        <w:t xml:space="preserve"> take </w:t>
      </w:r>
      <w:r w:rsidR="0049518E">
        <w:t>between 1-2 hrs</w:t>
      </w:r>
      <w:r w:rsidR="007B504C">
        <w:t>, that i</w:t>
      </w:r>
      <w:r w:rsidR="007C521B">
        <w:t>f a break</w:t>
      </w:r>
      <w:r w:rsidR="00CB423B">
        <w:t xml:space="preserve"> is needed,</w:t>
      </w:r>
      <w:r w:rsidR="007C521B">
        <w:t xml:space="preserve"> they </w:t>
      </w:r>
      <w:r w:rsidR="007B504C">
        <w:t xml:space="preserve">should just ask </w:t>
      </w:r>
      <w:r w:rsidRPr="00593C41">
        <w:t xml:space="preserve">and </w:t>
      </w:r>
      <w:r w:rsidR="007B504C">
        <w:t xml:space="preserve">that the interview </w:t>
      </w:r>
      <w:r w:rsidR="00C823D0">
        <w:t>will be roughly structured as follows:</w:t>
      </w:r>
    </w:p>
    <w:p w14:paraId="7C8036E6" w14:textId="0F732592" w:rsidR="005F7D19" w:rsidRPr="00593C41" w:rsidRDefault="005F7D19" w:rsidP="00CE5C22">
      <w:pPr>
        <w:pStyle w:val="ListParagraph"/>
        <w:numPr>
          <w:ilvl w:val="1"/>
          <w:numId w:val="3"/>
        </w:numPr>
        <w:spacing w:after="0" w:line="360" w:lineRule="auto"/>
        <w:rPr>
          <w:b/>
          <w:bCs/>
        </w:rPr>
      </w:pPr>
      <w:r w:rsidRPr="00593C41">
        <w:t>Background information</w:t>
      </w:r>
      <w:r w:rsidR="00C823D0">
        <w:t xml:space="preserve"> about </w:t>
      </w:r>
      <w:proofErr w:type="spellStart"/>
      <w:r w:rsidR="00C823D0">
        <w:t>axSpA</w:t>
      </w:r>
      <w:proofErr w:type="spellEnd"/>
      <w:r w:rsidR="00C823D0">
        <w:t xml:space="preserve"> and the FASTER study</w:t>
      </w:r>
    </w:p>
    <w:p w14:paraId="5DC70DAA" w14:textId="7E973C31" w:rsidR="005F7D19" w:rsidRPr="00593C41" w:rsidRDefault="005F7D19" w:rsidP="00CE5C22">
      <w:pPr>
        <w:pStyle w:val="ListParagraph"/>
        <w:numPr>
          <w:ilvl w:val="1"/>
          <w:numId w:val="3"/>
        </w:numPr>
        <w:spacing w:after="0" w:line="360" w:lineRule="auto"/>
        <w:rPr>
          <w:b/>
          <w:bCs/>
        </w:rPr>
      </w:pPr>
      <w:r w:rsidRPr="00593C41">
        <w:lastRenderedPageBreak/>
        <w:t xml:space="preserve">Exploration of </w:t>
      </w:r>
      <w:r w:rsidR="005E3599">
        <w:t>participants</w:t>
      </w:r>
      <w:r w:rsidRPr="00593C41">
        <w:t xml:space="preserve"> understanding of </w:t>
      </w:r>
      <w:r w:rsidR="00795A67">
        <w:t xml:space="preserve">what an </w:t>
      </w:r>
      <w:proofErr w:type="spellStart"/>
      <w:r w:rsidRPr="00593C41">
        <w:t>axSpA</w:t>
      </w:r>
      <w:proofErr w:type="spellEnd"/>
      <w:r w:rsidR="00795A67">
        <w:t xml:space="preserve"> ‘flare’ is</w:t>
      </w:r>
    </w:p>
    <w:p w14:paraId="38641331" w14:textId="331D58A2" w:rsidR="005F7D19" w:rsidRPr="00796854" w:rsidRDefault="005E3599" w:rsidP="00CE5C22">
      <w:pPr>
        <w:pStyle w:val="ListParagraph"/>
        <w:numPr>
          <w:ilvl w:val="1"/>
          <w:numId w:val="3"/>
        </w:numPr>
        <w:spacing w:after="0" w:line="360" w:lineRule="auto"/>
        <w:rPr>
          <w:b/>
          <w:bCs/>
        </w:rPr>
      </w:pPr>
      <w:r>
        <w:t>Participant’s</w:t>
      </w:r>
      <w:r w:rsidR="005F7D19" w:rsidRPr="00593C41">
        <w:t xml:space="preserve"> experience </w:t>
      </w:r>
      <w:r>
        <w:t>during their last flare</w:t>
      </w:r>
    </w:p>
    <w:p w14:paraId="742C195C" w14:textId="6D5297BE" w:rsidR="00796854" w:rsidRPr="008B2BAB" w:rsidRDefault="00796854" w:rsidP="00CE5C22">
      <w:pPr>
        <w:pStyle w:val="ListParagraph"/>
        <w:numPr>
          <w:ilvl w:val="1"/>
          <w:numId w:val="3"/>
        </w:numPr>
        <w:spacing w:after="0" w:line="360" w:lineRule="auto"/>
        <w:rPr>
          <w:b/>
          <w:bCs/>
        </w:rPr>
      </w:pPr>
      <w:r>
        <w:t xml:space="preserve">After informing the participant of </w:t>
      </w:r>
      <w:r w:rsidR="00681AD1">
        <w:t>their</w:t>
      </w:r>
      <w:r>
        <w:t xml:space="preserve"> </w:t>
      </w:r>
      <w:proofErr w:type="spellStart"/>
      <w:r>
        <w:t>EASi</w:t>
      </w:r>
      <w:proofErr w:type="spellEnd"/>
      <w:r>
        <w:t xml:space="preserve">-QoL score, </w:t>
      </w:r>
      <w:r w:rsidR="008B2BAB">
        <w:t xml:space="preserve">how </w:t>
      </w:r>
      <w:r w:rsidR="00B97A2F">
        <w:t xml:space="preserve">does this match </w:t>
      </w:r>
      <w:r w:rsidR="00681AD1">
        <w:t>(</w:t>
      </w:r>
      <w:r w:rsidR="008B2BAB">
        <w:t xml:space="preserve">or not) </w:t>
      </w:r>
      <w:r w:rsidR="00B97A2F">
        <w:t xml:space="preserve">to </w:t>
      </w:r>
      <w:r w:rsidR="008B2BAB">
        <w:t xml:space="preserve">the </w:t>
      </w:r>
      <w:r w:rsidR="00B97A2F">
        <w:t>participant</w:t>
      </w:r>
      <w:r w:rsidR="00B75808">
        <w:t>’</w:t>
      </w:r>
      <w:r w:rsidR="00B97A2F">
        <w:t>s</w:t>
      </w:r>
      <w:r w:rsidR="008B2BAB">
        <w:t xml:space="preserve"> </w:t>
      </w:r>
      <w:r w:rsidRPr="00593C41">
        <w:t xml:space="preserve">experience </w:t>
      </w:r>
      <w:r>
        <w:t xml:space="preserve">during their last flare </w:t>
      </w:r>
    </w:p>
    <w:p w14:paraId="450ACC62" w14:textId="7FA0A123" w:rsidR="005F7D19" w:rsidRPr="00593C41" w:rsidRDefault="005F7D19" w:rsidP="00CE5C22">
      <w:pPr>
        <w:pStyle w:val="ListParagraph"/>
        <w:numPr>
          <w:ilvl w:val="1"/>
          <w:numId w:val="3"/>
        </w:numPr>
        <w:spacing w:after="0" w:line="360" w:lineRule="auto"/>
      </w:pPr>
      <w:r w:rsidRPr="00593C41">
        <w:t>Exploration of pa</w:t>
      </w:r>
      <w:r w:rsidR="00B75808">
        <w:t>rticipant</w:t>
      </w:r>
      <w:r w:rsidRPr="00593C41">
        <w:t xml:space="preserve">’s opinions </w:t>
      </w:r>
      <w:r w:rsidR="000B6DAC">
        <w:t>around online data collection to mon</w:t>
      </w:r>
      <w:r w:rsidR="00D62DF4">
        <w:t xml:space="preserve">itor people’s </w:t>
      </w:r>
      <w:proofErr w:type="spellStart"/>
      <w:r w:rsidR="00D62DF4">
        <w:t>axSpA</w:t>
      </w:r>
      <w:proofErr w:type="spellEnd"/>
      <w:r w:rsidR="00D62DF4">
        <w:t xml:space="preserve"> flares </w:t>
      </w:r>
    </w:p>
    <w:p w14:paraId="4A4F9482" w14:textId="77777777" w:rsidR="005F7D19" w:rsidRPr="00593C41" w:rsidRDefault="005F7D19" w:rsidP="00CE5C22">
      <w:pPr>
        <w:spacing w:after="0" w:line="360" w:lineRule="auto"/>
        <w:rPr>
          <w:b/>
          <w:bCs/>
        </w:rPr>
      </w:pPr>
    </w:p>
    <w:p w14:paraId="6A010EF3" w14:textId="77777777" w:rsidR="005F7D19" w:rsidRPr="00593C41" w:rsidRDefault="005F7D19" w:rsidP="00CE5C22">
      <w:pPr>
        <w:spacing w:after="0" w:line="360" w:lineRule="auto"/>
        <w:rPr>
          <w:b/>
          <w:bCs/>
        </w:rPr>
      </w:pPr>
      <w:r w:rsidRPr="00593C41">
        <w:rPr>
          <w:b/>
          <w:bCs/>
        </w:rPr>
        <w:t>Background Information, introducing research</w:t>
      </w:r>
    </w:p>
    <w:p w14:paraId="45A7644E" w14:textId="253A955E" w:rsidR="005F7D19" w:rsidRPr="00593C41" w:rsidRDefault="005F7D19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</w:rPr>
      </w:pPr>
      <w:r w:rsidRPr="00593C41">
        <w:t xml:space="preserve">Description of </w:t>
      </w:r>
      <w:proofErr w:type="spellStart"/>
      <w:r w:rsidRPr="00593C41">
        <w:t>axSpA</w:t>
      </w:r>
      <w:proofErr w:type="spellEnd"/>
      <w:r w:rsidRPr="00593C41">
        <w:t xml:space="preserve">: Axial </w:t>
      </w:r>
      <w:proofErr w:type="spellStart"/>
      <w:r w:rsidRPr="00593C41">
        <w:t>spondyloarthritis</w:t>
      </w:r>
      <w:proofErr w:type="spellEnd"/>
      <w:r w:rsidRPr="00593C41">
        <w:t>, also known as ankylosing spondylitis</w:t>
      </w:r>
    </w:p>
    <w:p w14:paraId="41BFF0FB" w14:textId="64B5A37B" w:rsidR="005F7D19" w:rsidRPr="00593C41" w:rsidRDefault="005F7D19" w:rsidP="00CE5C22">
      <w:pPr>
        <w:pStyle w:val="ListParagraph"/>
        <w:numPr>
          <w:ilvl w:val="2"/>
          <w:numId w:val="4"/>
        </w:numPr>
        <w:spacing w:after="0" w:line="360" w:lineRule="auto"/>
        <w:rPr>
          <w:b/>
          <w:bCs/>
        </w:rPr>
      </w:pPr>
      <w:r w:rsidRPr="00593C41">
        <w:t xml:space="preserve">For the most part I’ll call it axial </w:t>
      </w:r>
      <w:proofErr w:type="spellStart"/>
      <w:r w:rsidR="00EB3107" w:rsidRPr="00593C41">
        <w:t>spondyloarthritis</w:t>
      </w:r>
      <w:proofErr w:type="spellEnd"/>
      <w:r w:rsidRPr="00593C41">
        <w:t xml:space="preserve"> and </w:t>
      </w:r>
      <w:proofErr w:type="spellStart"/>
      <w:r w:rsidRPr="00593C41">
        <w:t>axSpA</w:t>
      </w:r>
      <w:proofErr w:type="spellEnd"/>
      <w:r w:rsidRPr="00593C41">
        <w:t xml:space="preserve"> </w:t>
      </w:r>
    </w:p>
    <w:p w14:paraId="7B8CB58E" w14:textId="4E9F49CC" w:rsidR="005F7D19" w:rsidRPr="00593C41" w:rsidRDefault="005F7D19" w:rsidP="00CE5C22">
      <w:pPr>
        <w:pStyle w:val="ListParagraph"/>
        <w:numPr>
          <w:ilvl w:val="1"/>
          <w:numId w:val="4"/>
        </w:numPr>
        <w:spacing w:after="0" w:line="360" w:lineRule="auto"/>
        <w:rPr>
          <w:b/>
          <w:bCs/>
        </w:rPr>
      </w:pPr>
      <w:r w:rsidRPr="00593C41">
        <w:t>an inflammatory arthritis found in around 1 in 200 people</w:t>
      </w:r>
      <w:r w:rsidR="00E6433F">
        <w:t xml:space="preserve"> in the UK</w:t>
      </w:r>
      <w:r w:rsidRPr="00593C41">
        <w:t xml:space="preserve"> </w:t>
      </w:r>
    </w:p>
    <w:p w14:paraId="601E09C3" w14:textId="77777777" w:rsidR="005F7D19" w:rsidRPr="00593C41" w:rsidRDefault="005F7D19" w:rsidP="00CE5C22">
      <w:pPr>
        <w:pStyle w:val="ListParagraph"/>
        <w:numPr>
          <w:ilvl w:val="1"/>
          <w:numId w:val="4"/>
        </w:numPr>
        <w:spacing w:after="0" w:line="360" w:lineRule="auto"/>
        <w:rPr>
          <w:b/>
          <w:bCs/>
        </w:rPr>
      </w:pPr>
      <w:r w:rsidRPr="00593C41">
        <w:t xml:space="preserve">Primarily affects the lower back, causing chronic back pain and changes in the spine which can lead to reduced range of ability. </w:t>
      </w:r>
    </w:p>
    <w:p w14:paraId="7B695D5F" w14:textId="757E050A" w:rsidR="005F7D19" w:rsidRPr="00F15865" w:rsidRDefault="00130623" w:rsidP="00CE5C22">
      <w:pPr>
        <w:pStyle w:val="ListParagraph"/>
        <w:numPr>
          <w:ilvl w:val="1"/>
          <w:numId w:val="4"/>
        </w:numPr>
        <w:spacing w:after="0" w:line="360" w:lineRule="auto"/>
        <w:rPr>
          <w:b/>
          <w:bCs/>
          <w:i/>
          <w:iCs/>
        </w:rPr>
      </w:pPr>
      <w:r>
        <w:t xml:space="preserve">People with </w:t>
      </w:r>
      <w:proofErr w:type="spellStart"/>
      <w:r>
        <w:t>axSpA</w:t>
      </w:r>
      <w:proofErr w:type="spellEnd"/>
      <w:r>
        <w:t xml:space="preserve"> commonly experience flares</w:t>
      </w:r>
      <w:r w:rsidR="00907612">
        <w:t xml:space="preserve">, which </w:t>
      </w:r>
      <w:r w:rsidR="00E6433F">
        <w:t>can be</w:t>
      </w:r>
      <w:r w:rsidR="00F70D3A">
        <w:t xml:space="preserve"> defined as </w:t>
      </w:r>
      <w:r w:rsidR="00F70D3A" w:rsidRPr="00F15865">
        <w:rPr>
          <w:i/>
          <w:iCs/>
        </w:rPr>
        <w:t xml:space="preserve">“a period of time when your </w:t>
      </w:r>
      <w:proofErr w:type="spellStart"/>
      <w:r w:rsidR="00F70D3A" w:rsidRPr="00F15865">
        <w:rPr>
          <w:i/>
          <w:iCs/>
        </w:rPr>
        <w:t>axSpA</w:t>
      </w:r>
      <w:proofErr w:type="spellEnd"/>
      <w:r w:rsidR="00F70D3A" w:rsidRPr="00F15865">
        <w:rPr>
          <w:i/>
          <w:iCs/>
        </w:rPr>
        <w:t xml:space="preserve"> symptoms feel worse</w:t>
      </w:r>
      <w:r w:rsidR="00E278F8" w:rsidRPr="00F15865">
        <w:rPr>
          <w:i/>
          <w:iCs/>
        </w:rPr>
        <w:t>”</w:t>
      </w:r>
    </w:p>
    <w:p w14:paraId="255270C3" w14:textId="59E0F8D9" w:rsidR="00667807" w:rsidRPr="00593C41" w:rsidRDefault="001E53CE" w:rsidP="00CE5C22">
      <w:pPr>
        <w:pStyle w:val="ListParagraph"/>
        <w:numPr>
          <w:ilvl w:val="1"/>
          <w:numId w:val="4"/>
        </w:numPr>
        <w:spacing w:after="0" w:line="360" w:lineRule="auto"/>
        <w:rPr>
          <w:b/>
          <w:bCs/>
        </w:rPr>
      </w:pPr>
      <w:r>
        <w:t>Clearly identifying when someone i</w:t>
      </w:r>
      <w:r w:rsidR="00B17E6F">
        <w:t>s</w:t>
      </w:r>
      <w:r>
        <w:t xml:space="preserve"> flaring </w:t>
      </w:r>
      <w:r w:rsidR="00667807">
        <w:t xml:space="preserve">remains difficult and patients </w:t>
      </w:r>
      <w:r w:rsidR="00177766">
        <w:t xml:space="preserve">are often </w:t>
      </w:r>
      <w:r w:rsidR="00667807">
        <w:t xml:space="preserve">unsure when </w:t>
      </w:r>
      <w:r w:rsidR="007C0C18">
        <w:t>they should consult healthcare because of it</w:t>
      </w:r>
    </w:p>
    <w:p w14:paraId="142FF60F" w14:textId="444A954C" w:rsidR="005F7D19" w:rsidRPr="00593C41" w:rsidRDefault="005F7D19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</w:rPr>
      </w:pPr>
      <w:r w:rsidRPr="00593C41">
        <w:rPr>
          <w:b/>
          <w:bCs/>
        </w:rPr>
        <w:t xml:space="preserve">This research is part of a </w:t>
      </w:r>
      <w:r w:rsidR="00B30EA4">
        <w:rPr>
          <w:b/>
          <w:bCs/>
        </w:rPr>
        <w:t>study</w:t>
      </w:r>
      <w:r w:rsidRPr="00593C41">
        <w:rPr>
          <w:b/>
          <w:bCs/>
        </w:rPr>
        <w:t xml:space="preserve"> looking to</w:t>
      </w:r>
      <w:r w:rsidR="00143217" w:rsidRPr="00143217">
        <w:rPr>
          <w:b/>
          <w:bCs/>
        </w:rPr>
        <w:t xml:space="preserve"> better understand how a flare affects a person with </w:t>
      </w:r>
      <w:proofErr w:type="spellStart"/>
      <w:r w:rsidR="00143217" w:rsidRPr="00143217">
        <w:rPr>
          <w:b/>
          <w:bCs/>
        </w:rPr>
        <w:t>axSpA</w:t>
      </w:r>
      <w:proofErr w:type="spellEnd"/>
      <w:r w:rsidR="00143217" w:rsidRPr="00143217">
        <w:rPr>
          <w:b/>
          <w:bCs/>
        </w:rPr>
        <w:t xml:space="preserve">, their perceived drivers of the flare, and to explore how well scores on the </w:t>
      </w:r>
      <w:proofErr w:type="spellStart"/>
      <w:r w:rsidR="00143217" w:rsidRPr="00143217">
        <w:rPr>
          <w:b/>
          <w:bCs/>
        </w:rPr>
        <w:t>EASi</w:t>
      </w:r>
      <w:proofErr w:type="spellEnd"/>
      <w:r w:rsidR="00143217" w:rsidRPr="00143217">
        <w:rPr>
          <w:b/>
          <w:bCs/>
        </w:rPr>
        <w:t>-QoL reflect their ‘flare’ experience.</w:t>
      </w:r>
    </w:p>
    <w:p w14:paraId="72D37126" w14:textId="79F677F2" w:rsidR="005F7D19" w:rsidRPr="0054188A" w:rsidRDefault="005F7D19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</w:rPr>
      </w:pPr>
      <w:r w:rsidRPr="00593C41">
        <w:t xml:space="preserve">The first part </w:t>
      </w:r>
      <w:r w:rsidR="00324E68">
        <w:t xml:space="preserve">of the study </w:t>
      </w:r>
      <w:r w:rsidR="002333BA">
        <w:t xml:space="preserve">is collecting data through online questionnaires (as you’ve </w:t>
      </w:r>
      <w:r w:rsidR="00084E88">
        <w:t xml:space="preserve">already </w:t>
      </w:r>
      <w:r w:rsidR="002333BA">
        <w:t>been doing)</w:t>
      </w:r>
    </w:p>
    <w:p w14:paraId="34A8A994" w14:textId="7047FBC3" w:rsidR="005F7D19" w:rsidRPr="00593C41" w:rsidRDefault="005F7D19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</w:rPr>
      </w:pPr>
      <w:r w:rsidRPr="00593C41">
        <w:t xml:space="preserve">This interview </w:t>
      </w:r>
      <w:r w:rsidR="0054188A">
        <w:t xml:space="preserve">part of the study is to understand in greater detail whether the data collected from the questionnaire when you were flaring corresponds to how you </w:t>
      </w:r>
      <w:proofErr w:type="gramStart"/>
      <w:r w:rsidR="00084E88">
        <w:t xml:space="preserve">actually </w:t>
      </w:r>
      <w:r w:rsidR="0054188A">
        <w:t>felt</w:t>
      </w:r>
      <w:proofErr w:type="gramEnd"/>
      <w:r w:rsidR="0054188A">
        <w:t xml:space="preserve"> the flare was impacting you</w:t>
      </w:r>
    </w:p>
    <w:p w14:paraId="457E6676" w14:textId="109960B5" w:rsidR="005F7D19" w:rsidRPr="00593C41" w:rsidRDefault="005F7D19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</w:rPr>
      </w:pPr>
      <w:r w:rsidRPr="00593C41">
        <w:t xml:space="preserve">We want to know </w:t>
      </w:r>
      <w:r w:rsidR="00965F10">
        <w:t xml:space="preserve">whether the </w:t>
      </w:r>
      <w:r w:rsidR="00654937">
        <w:t xml:space="preserve">difficult health aspects measured by the </w:t>
      </w:r>
      <w:proofErr w:type="spellStart"/>
      <w:r w:rsidR="00654937">
        <w:t>EASi</w:t>
      </w:r>
      <w:proofErr w:type="spellEnd"/>
      <w:r w:rsidR="00654937">
        <w:t xml:space="preserve">-QoL reflected your health at the time </w:t>
      </w:r>
    </w:p>
    <w:p w14:paraId="1D2D9296" w14:textId="2CEB80DD" w:rsidR="005F7D19" w:rsidRPr="00B717C2" w:rsidRDefault="005F7D19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</w:rPr>
      </w:pPr>
      <w:r w:rsidRPr="00593C41">
        <w:t xml:space="preserve">Do you have </w:t>
      </w:r>
      <w:r w:rsidR="00164813">
        <w:t>any</w:t>
      </w:r>
      <w:r w:rsidRPr="00593C41">
        <w:t xml:space="preserve"> questions at this stage?</w:t>
      </w:r>
    </w:p>
    <w:p w14:paraId="3DAA029C" w14:textId="77777777" w:rsidR="00593A4E" w:rsidRDefault="00593A4E" w:rsidP="00CE5C22">
      <w:pPr>
        <w:spacing w:after="0" w:line="360" w:lineRule="auto"/>
        <w:rPr>
          <w:b/>
          <w:bCs/>
        </w:rPr>
      </w:pPr>
    </w:p>
    <w:p w14:paraId="4C591712" w14:textId="118CEA67" w:rsidR="00B717C2" w:rsidRDefault="007C6D95" w:rsidP="00CE5C22">
      <w:pPr>
        <w:spacing w:after="0" w:line="360" w:lineRule="auto"/>
        <w:rPr>
          <w:b/>
          <w:bCs/>
        </w:rPr>
      </w:pPr>
      <w:r>
        <w:rPr>
          <w:b/>
          <w:bCs/>
        </w:rPr>
        <w:t xml:space="preserve">Flare </w:t>
      </w:r>
      <w:r w:rsidR="001853CE">
        <w:rPr>
          <w:b/>
          <w:bCs/>
        </w:rPr>
        <w:t>understanding</w:t>
      </w:r>
      <w:r w:rsidR="00A87E4B">
        <w:rPr>
          <w:b/>
          <w:bCs/>
        </w:rPr>
        <w:t xml:space="preserve"> </w:t>
      </w:r>
    </w:p>
    <w:p w14:paraId="76F205C5" w14:textId="77BE4533" w:rsidR="00B22DBD" w:rsidRPr="00A4073D" w:rsidRDefault="00B22DBD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A4073D">
        <w:rPr>
          <w:b/>
          <w:bCs/>
          <w:i/>
          <w:iCs/>
        </w:rPr>
        <w:t xml:space="preserve">What is living with </w:t>
      </w:r>
      <w:proofErr w:type="spellStart"/>
      <w:r w:rsidRPr="00A4073D">
        <w:rPr>
          <w:b/>
          <w:bCs/>
          <w:i/>
          <w:iCs/>
        </w:rPr>
        <w:t>axSpA</w:t>
      </w:r>
      <w:proofErr w:type="spellEnd"/>
      <w:r w:rsidRPr="00A4073D">
        <w:rPr>
          <w:b/>
          <w:bCs/>
          <w:i/>
          <w:iCs/>
        </w:rPr>
        <w:t xml:space="preserve"> like for you?</w:t>
      </w:r>
    </w:p>
    <w:p w14:paraId="2359559C" w14:textId="317E73DB" w:rsidR="00B22DBD" w:rsidRPr="00A4073D" w:rsidRDefault="00497924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A4073D">
        <w:rPr>
          <w:b/>
          <w:bCs/>
          <w:i/>
          <w:iCs/>
        </w:rPr>
        <w:lastRenderedPageBreak/>
        <w:t xml:space="preserve">What happens if your </w:t>
      </w:r>
      <w:proofErr w:type="spellStart"/>
      <w:r w:rsidRPr="00A4073D">
        <w:rPr>
          <w:b/>
          <w:bCs/>
          <w:i/>
          <w:iCs/>
        </w:rPr>
        <w:t>axSpA</w:t>
      </w:r>
      <w:proofErr w:type="spellEnd"/>
      <w:r w:rsidRPr="00A4073D">
        <w:rPr>
          <w:b/>
          <w:bCs/>
          <w:i/>
          <w:iCs/>
        </w:rPr>
        <w:t xml:space="preserve"> gets worse?</w:t>
      </w:r>
    </w:p>
    <w:p w14:paraId="5E71029E" w14:textId="3B24E2D1" w:rsidR="002F7BCB" w:rsidRPr="00A4073D" w:rsidRDefault="003B5E57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A4073D">
        <w:rPr>
          <w:b/>
          <w:bCs/>
          <w:i/>
          <w:iCs/>
        </w:rPr>
        <w:t>You have recently experience</w:t>
      </w:r>
      <w:r w:rsidR="00B034EA" w:rsidRPr="00A4073D">
        <w:rPr>
          <w:b/>
          <w:bCs/>
          <w:i/>
          <w:iCs/>
        </w:rPr>
        <w:t>d</w:t>
      </w:r>
      <w:r w:rsidRPr="00A4073D">
        <w:rPr>
          <w:b/>
          <w:bCs/>
          <w:i/>
          <w:iCs/>
        </w:rPr>
        <w:t xml:space="preserve"> a ‘flare’ of your </w:t>
      </w:r>
      <w:proofErr w:type="spellStart"/>
      <w:r w:rsidRPr="00A4073D">
        <w:rPr>
          <w:b/>
          <w:bCs/>
          <w:i/>
          <w:iCs/>
        </w:rPr>
        <w:t>axSpA</w:t>
      </w:r>
      <w:proofErr w:type="spellEnd"/>
      <w:r w:rsidRPr="00A4073D">
        <w:rPr>
          <w:b/>
          <w:bCs/>
          <w:i/>
          <w:iCs/>
        </w:rPr>
        <w:t xml:space="preserve"> - h</w:t>
      </w:r>
      <w:r w:rsidR="002F7BCB" w:rsidRPr="00A4073D">
        <w:rPr>
          <w:b/>
          <w:bCs/>
          <w:i/>
          <w:iCs/>
        </w:rPr>
        <w:t xml:space="preserve">ow would you describe a flare of </w:t>
      </w:r>
      <w:proofErr w:type="spellStart"/>
      <w:r w:rsidR="002F7BCB" w:rsidRPr="00A4073D">
        <w:rPr>
          <w:b/>
          <w:bCs/>
          <w:i/>
          <w:iCs/>
        </w:rPr>
        <w:t>axSpA</w:t>
      </w:r>
      <w:proofErr w:type="spellEnd"/>
      <w:r w:rsidR="00C66679" w:rsidRPr="00A4073D">
        <w:rPr>
          <w:b/>
          <w:bCs/>
          <w:i/>
          <w:iCs/>
        </w:rPr>
        <w:t xml:space="preserve"> to someon</w:t>
      </w:r>
      <w:r w:rsidR="00A426C5" w:rsidRPr="00A4073D">
        <w:rPr>
          <w:b/>
          <w:bCs/>
          <w:i/>
          <w:iCs/>
        </w:rPr>
        <w:t>e else</w:t>
      </w:r>
      <w:r w:rsidR="002F7BCB" w:rsidRPr="00A4073D">
        <w:rPr>
          <w:b/>
          <w:bCs/>
          <w:i/>
          <w:iCs/>
        </w:rPr>
        <w:t>?</w:t>
      </w:r>
    </w:p>
    <w:p w14:paraId="43975C38" w14:textId="669CAF9A" w:rsidR="00B034EA" w:rsidRPr="00A4073D" w:rsidRDefault="00B034EA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A4073D">
        <w:rPr>
          <w:b/>
          <w:bCs/>
          <w:i/>
          <w:iCs/>
        </w:rPr>
        <w:t>What do you think caused your most recent flare?</w:t>
      </w:r>
    </w:p>
    <w:p w14:paraId="636F2C9A" w14:textId="42FAD26F" w:rsidR="00B034EA" w:rsidRPr="00593C41" w:rsidRDefault="00B034EA" w:rsidP="0048604B">
      <w:pPr>
        <w:pStyle w:val="ListParagraph"/>
        <w:numPr>
          <w:ilvl w:val="1"/>
          <w:numId w:val="4"/>
        </w:numPr>
        <w:spacing w:after="0" w:line="360" w:lineRule="auto"/>
      </w:pPr>
      <w:r>
        <w:t>Do you think that different things ‘trigger’ your flare?</w:t>
      </w:r>
    </w:p>
    <w:p w14:paraId="2F161935" w14:textId="77777777" w:rsidR="00B71AE0" w:rsidRDefault="00B71AE0" w:rsidP="0048604B">
      <w:pPr>
        <w:pStyle w:val="ListParagraph"/>
        <w:numPr>
          <w:ilvl w:val="1"/>
          <w:numId w:val="4"/>
        </w:numPr>
        <w:spacing w:after="0" w:line="360" w:lineRule="auto"/>
      </w:pPr>
      <w:r>
        <w:t>Were there any other reasons why your health may have been worse during the period you thought you were having a flare?</w:t>
      </w:r>
    </w:p>
    <w:p w14:paraId="0C40435F" w14:textId="3AB8265C" w:rsidR="00F001C1" w:rsidRDefault="00F001C1" w:rsidP="00CE5C22">
      <w:pPr>
        <w:pStyle w:val="ListParagraph"/>
        <w:numPr>
          <w:ilvl w:val="0"/>
          <w:numId w:val="4"/>
        </w:numPr>
        <w:spacing w:after="0" w:line="360" w:lineRule="auto"/>
      </w:pPr>
      <w:r>
        <w:t xml:space="preserve">On average how often do you experience </w:t>
      </w:r>
      <w:r w:rsidR="00CE5A42">
        <w:t xml:space="preserve">a flare of you </w:t>
      </w:r>
      <w:proofErr w:type="spellStart"/>
      <w:r w:rsidR="00CE5A42">
        <w:t>axSpA</w:t>
      </w:r>
      <w:proofErr w:type="spellEnd"/>
      <w:r w:rsidR="00CE5A42">
        <w:t>?</w:t>
      </w:r>
    </w:p>
    <w:p w14:paraId="1794EF8E" w14:textId="0C8EF018" w:rsidR="00A426C5" w:rsidRDefault="00A426C5" w:rsidP="00CE5C22">
      <w:pPr>
        <w:pStyle w:val="ListParagraph"/>
        <w:numPr>
          <w:ilvl w:val="0"/>
          <w:numId w:val="4"/>
        </w:numPr>
        <w:spacing w:after="0" w:line="360" w:lineRule="auto"/>
      </w:pPr>
      <w:r>
        <w:t>Do you find you are affected in similar or different ways each time?</w:t>
      </w:r>
    </w:p>
    <w:p w14:paraId="73EDA0D0" w14:textId="2C6E3A7D" w:rsidR="001853CE" w:rsidRPr="001853CE" w:rsidRDefault="001853CE" w:rsidP="00CE5C22">
      <w:pPr>
        <w:spacing w:after="0" w:line="360" w:lineRule="auto"/>
        <w:rPr>
          <w:b/>
          <w:bCs/>
        </w:rPr>
      </w:pPr>
      <w:r w:rsidRPr="001853CE">
        <w:rPr>
          <w:b/>
          <w:bCs/>
        </w:rPr>
        <w:t>Flare experience</w:t>
      </w:r>
    </w:p>
    <w:p w14:paraId="18583E48" w14:textId="3F5D818D" w:rsidR="003E04B4" w:rsidRPr="0048604B" w:rsidRDefault="003E04B4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48604B">
        <w:rPr>
          <w:b/>
          <w:bCs/>
          <w:i/>
          <w:iCs/>
        </w:rPr>
        <w:t>How severe would you say your last flare was</w:t>
      </w:r>
      <w:r w:rsidR="005A68F9" w:rsidRPr="0048604B">
        <w:rPr>
          <w:b/>
          <w:bCs/>
          <w:i/>
          <w:iCs/>
        </w:rPr>
        <w:t xml:space="preserve"> (at the time of completing your last FASTER study questionnaire)</w:t>
      </w:r>
      <w:r w:rsidRPr="0048604B">
        <w:rPr>
          <w:b/>
          <w:bCs/>
          <w:i/>
          <w:iCs/>
        </w:rPr>
        <w:t>?</w:t>
      </w:r>
    </w:p>
    <w:p w14:paraId="7FF5EB7E" w14:textId="70978CEC" w:rsidR="003E04B4" w:rsidRDefault="003E04B4" w:rsidP="00CE5C22">
      <w:pPr>
        <w:pStyle w:val="ListParagraph"/>
        <w:numPr>
          <w:ilvl w:val="1"/>
          <w:numId w:val="4"/>
        </w:numPr>
        <w:spacing w:after="0" w:line="360" w:lineRule="auto"/>
      </w:pPr>
      <w:r>
        <w:t xml:space="preserve">Are you still experiencing </w:t>
      </w:r>
      <w:r w:rsidR="00CE5C22">
        <w:t>that</w:t>
      </w:r>
      <w:r>
        <w:t xml:space="preserve"> flare?</w:t>
      </w:r>
    </w:p>
    <w:p w14:paraId="46807DF8" w14:textId="001C6DA1" w:rsidR="003322EA" w:rsidRPr="00BC6034" w:rsidRDefault="003322EA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BC6034">
        <w:rPr>
          <w:b/>
          <w:bCs/>
          <w:i/>
          <w:iCs/>
        </w:rPr>
        <w:t>What effect d</w:t>
      </w:r>
      <w:r w:rsidR="007F7D5C" w:rsidRPr="00BC6034">
        <w:rPr>
          <w:b/>
          <w:bCs/>
          <w:i/>
          <w:iCs/>
        </w:rPr>
        <w:t>id the flare have on your daily life? (Prompts: work, relationships, family)</w:t>
      </w:r>
    </w:p>
    <w:p w14:paraId="7BBAE8F3" w14:textId="50CB78B6" w:rsidR="007F7D5C" w:rsidRPr="00BC6034" w:rsidRDefault="007F7D5C" w:rsidP="00CE5C22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BC6034">
        <w:rPr>
          <w:b/>
          <w:bCs/>
          <w:i/>
          <w:iCs/>
        </w:rPr>
        <w:t>Did you/ do you make any changes to your daily routine when you are experiencing a flare?</w:t>
      </w:r>
    </w:p>
    <w:p w14:paraId="6100F857" w14:textId="5B78DB43" w:rsidR="00E405F6" w:rsidRDefault="00226CE7" w:rsidP="00CE5C22">
      <w:pPr>
        <w:pStyle w:val="ListParagraph"/>
        <w:numPr>
          <w:ilvl w:val="0"/>
          <w:numId w:val="4"/>
        </w:numPr>
        <w:spacing w:after="0" w:line="360" w:lineRule="auto"/>
      </w:pPr>
      <w:r>
        <w:t>Was there a particular as</w:t>
      </w:r>
      <w:r w:rsidR="00987C26">
        <w:t>pect of your health that was more affected by your flare?</w:t>
      </w:r>
    </w:p>
    <w:p w14:paraId="21EDB48D" w14:textId="499E9AAD" w:rsidR="00FA3DDD" w:rsidRDefault="00FA3DDD" w:rsidP="00CE5C22">
      <w:pPr>
        <w:pStyle w:val="ListParagraph"/>
        <w:numPr>
          <w:ilvl w:val="1"/>
          <w:numId w:val="4"/>
        </w:numPr>
        <w:spacing w:after="0" w:line="360" w:lineRule="auto"/>
      </w:pPr>
      <w:r>
        <w:t>Can you remember what symptoms you were experiencing?</w:t>
      </w:r>
    </w:p>
    <w:p w14:paraId="69AB32DA" w14:textId="16BB13A7" w:rsidR="00AF04CA" w:rsidRDefault="00F75C93" w:rsidP="00CE5C22">
      <w:pPr>
        <w:pStyle w:val="ListParagraph"/>
        <w:numPr>
          <w:ilvl w:val="1"/>
          <w:numId w:val="4"/>
        </w:numPr>
        <w:spacing w:after="0" w:line="360" w:lineRule="auto"/>
      </w:pPr>
      <w:r>
        <w:t>Did you experience problems in more than one distinct way?</w:t>
      </w:r>
    </w:p>
    <w:p w14:paraId="10DEEE0E" w14:textId="73E26BAF" w:rsidR="00186EC7" w:rsidRDefault="00FE646C" w:rsidP="00186EC7">
      <w:pPr>
        <w:pStyle w:val="ListParagraph"/>
        <w:numPr>
          <w:ilvl w:val="1"/>
          <w:numId w:val="4"/>
        </w:numPr>
        <w:spacing w:after="0" w:line="360" w:lineRule="auto"/>
      </w:pPr>
      <w:r>
        <w:t xml:space="preserve">How easy is it for you to </w:t>
      </w:r>
      <w:r w:rsidR="00F75C93">
        <w:t xml:space="preserve">distinguish </w:t>
      </w:r>
      <w:r w:rsidR="00DE566C">
        <w:t xml:space="preserve">which </w:t>
      </w:r>
      <w:r w:rsidR="00F75C93">
        <w:t>aspect</w:t>
      </w:r>
      <w:r w:rsidR="00DE566C">
        <w:t>s</w:t>
      </w:r>
      <w:r w:rsidR="00F75C93">
        <w:t xml:space="preserve"> of your </w:t>
      </w:r>
      <w:r w:rsidR="00681AD1">
        <w:t>health</w:t>
      </w:r>
      <w:r w:rsidR="00F75C93">
        <w:t xml:space="preserve"> </w:t>
      </w:r>
      <w:r w:rsidR="00DE566C">
        <w:t>are</w:t>
      </w:r>
      <w:r w:rsidR="00F75C93">
        <w:t xml:space="preserve"> affected?</w:t>
      </w:r>
    </w:p>
    <w:p w14:paraId="6DCE21A2" w14:textId="5C3B65FF" w:rsidR="00773BD8" w:rsidRPr="00F74043" w:rsidRDefault="00773BD8" w:rsidP="00F609F4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F74043">
        <w:rPr>
          <w:b/>
          <w:bCs/>
          <w:i/>
          <w:iCs/>
        </w:rPr>
        <w:t>How did you/ do you deal with</w:t>
      </w:r>
      <w:r w:rsidR="00D51EE7" w:rsidRPr="00F74043">
        <w:rPr>
          <w:b/>
          <w:bCs/>
          <w:i/>
          <w:iCs/>
        </w:rPr>
        <w:t>/ manage</w:t>
      </w:r>
      <w:r w:rsidRPr="00F74043">
        <w:rPr>
          <w:b/>
          <w:bCs/>
          <w:i/>
          <w:iCs/>
        </w:rPr>
        <w:t xml:space="preserve"> your flare?</w:t>
      </w:r>
    </w:p>
    <w:p w14:paraId="76A74ADF" w14:textId="0552245D" w:rsidR="00773BD8" w:rsidRPr="00F74043" w:rsidRDefault="00773BD8" w:rsidP="00F609F4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F74043">
        <w:rPr>
          <w:b/>
          <w:bCs/>
          <w:i/>
          <w:iCs/>
        </w:rPr>
        <w:t>How do you look after yourself when you are experiencing a flare?</w:t>
      </w:r>
    </w:p>
    <w:p w14:paraId="779A16D7" w14:textId="1CF12CB5" w:rsidR="00D51EE7" w:rsidRPr="00F74043" w:rsidRDefault="00D51EE7" w:rsidP="00F609F4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F74043">
        <w:rPr>
          <w:b/>
          <w:bCs/>
          <w:i/>
          <w:iCs/>
        </w:rPr>
        <w:t>What works best for you to manage a flare?</w:t>
      </w:r>
    </w:p>
    <w:p w14:paraId="380BBE02" w14:textId="77777777" w:rsidR="00773BD8" w:rsidRPr="00F74043" w:rsidRDefault="00773BD8" w:rsidP="00773BD8">
      <w:pPr>
        <w:pStyle w:val="ListParagraph"/>
        <w:numPr>
          <w:ilvl w:val="0"/>
          <w:numId w:val="4"/>
        </w:numPr>
        <w:spacing w:after="0" w:line="360" w:lineRule="auto"/>
        <w:rPr>
          <w:b/>
          <w:bCs/>
          <w:i/>
          <w:iCs/>
        </w:rPr>
      </w:pPr>
      <w:r w:rsidRPr="00F74043">
        <w:rPr>
          <w:b/>
          <w:bCs/>
          <w:i/>
          <w:iCs/>
        </w:rPr>
        <w:t xml:space="preserve">Did you consult a healthcare professional about your last flare? </w:t>
      </w:r>
    </w:p>
    <w:p w14:paraId="1EEEA1A9" w14:textId="77777777" w:rsidR="00F609F4" w:rsidRDefault="00F609F4" w:rsidP="00F609F4">
      <w:pPr>
        <w:pStyle w:val="ListParagraph"/>
        <w:numPr>
          <w:ilvl w:val="1"/>
          <w:numId w:val="4"/>
        </w:numPr>
        <w:spacing w:after="0" w:line="360" w:lineRule="auto"/>
      </w:pPr>
      <w:r>
        <w:t>What motivated you (or not) to seek medical attention?</w:t>
      </w:r>
    </w:p>
    <w:p w14:paraId="3D3C6217" w14:textId="26C0F240" w:rsidR="00F609F4" w:rsidRDefault="00F609F4" w:rsidP="00F609F4">
      <w:pPr>
        <w:pStyle w:val="ListParagraph"/>
        <w:numPr>
          <w:ilvl w:val="1"/>
          <w:numId w:val="4"/>
        </w:numPr>
        <w:spacing w:after="0" w:line="360" w:lineRule="auto"/>
      </w:pPr>
      <w:r>
        <w:t>If you saw a healthcare professional, c</w:t>
      </w:r>
      <w:r w:rsidRPr="007D3559">
        <w:t>an you recall what happened</w:t>
      </w:r>
      <w:r>
        <w:t>?</w:t>
      </w:r>
    </w:p>
    <w:p w14:paraId="21226B97" w14:textId="35636FEC" w:rsidR="00681AD1" w:rsidRDefault="00681AD1" w:rsidP="00681AD1">
      <w:pPr>
        <w:pStyle w:val="ListParagraph"/>
        <w:numPr>
          <w:ilvl w:val="1"/>
          <w:numId w:val="4"/>
        </w:numPr>
        <w:spacing w:after="0" w:line="360" w:lineRule="auto"/>
      </w:pPr>
      <w:r>
        <w:t>What do you think would</w:t>
      </w:r>
      <w:r w:rsidR="00DE566C">
        <w:t xml:space="preserve"> </w:t>
      </w:r>
      <w:r w:rsidR="00F74043">
        <w:t xml:space="preserve">be </w:t>
      </w:r>
      <w:r w:rsidR="00DE566C">
        <w:t>(have been)</w:t>
      </w:r>
      <w:r>
        <w:t xml:space="preserve"> helpful to help you manage your current flare?</w:t>
      </w:r>
    </w:p>
    <w:p w14:paraId="5229EB86" w14:textId="2A53A075" w:rsidR="00D33D6D" w:rsidRDefault="00681AD1" w:rsidP="00F609F4">
      <w:pPr>
        <w:pStyle w:val="ListParagraph"/>
        <w:numPr>
          <w:ilvl w:val="1"/>
          <w:numId w:val="4"/>
        </w:numPr>
        <w:spacing w:after="0" w:line="360" w:lineRule="auto"/>
      </w:pPr>
      <w:r>
        <w:lastRenderedPageBreak/>
        <w:t>Is there a particular member of the rheumatology team who you feel might be most useful to see at this time? (Dr, physio, nurse, psychologist etc.)</w:t>
      </w:r>
    </w:p>
    <w:p w14:paraId="430750CD" w14:textId="2C933B7D" w:rsidR="003F7C83" w:rsidRDefault="003F7C83" w:rsidP="00F609F4">
      <w:pPr>
        <w:pStyle w:val="ListParagraph"/>
        <w:numPr>
          <w:ilvl w:val="1"/>
          <w:numId w:val="4"/>
        </w:numPr>
        <w:spacing w:after="0" w:line="360" w:lineRule="auto"/>
      </w:pPr>
      <w:r>
        <w:t>Are flares discussed during your ‘usual’ visits with healthcare professionals? (e.g., physiotherapists, doctors?)</w:t>
      </w:r>
    </w:p>
    <w:p w14:paraId="20C56587" w14:textId="741ACBBF" w:rsidR="00CD215B" w:rsidRPr="00BC6034" w:rsidRDefault="00CD215B" w:rsidP="00F609F4">
      <w:pPr>
        <w:pStyle w:val="ListParagraph"/>
        <w:numPr>
          <w:ilvl w:val="1"/>
          <w:numId w:val="4"/>
        </w:numPr>
        <w:spacing w:after="0" w:line="360" w:lineRule="auto"/>
        <w:rPr>
          <w:b/>
          <w:bCs/>
          <w:i/>
          <w:iCs/>
        </w:rPr>
      </w:pPr>
      <w:r w:rsidRPr="00BC6034">
        <w:rPr>
          <w:b/>
          <w:bCs/>
          <w:i/>
          <w:iCs/>
        </w:rPr>
        <w:t>What are the things that you would like a healthcare professional to ask you about when discussing flares?</w:t>
      </w:r>
    </w:p>
    <w:p w14:paraId="3E6FB489" w14:textId="77777777" w:rsidR="00DE566C" w:rsidRDefault="00DE566C" w:rsidP="00BC6034">
      <w:pPr>
        <w:pStyle w:val="ListParagraph"/>
        <w:spacing w:after="0" w:line="360" w:lineRule="auto"/>
        <w:ind w:left="1440"/>
      </w:pPr>
    </w:p>
    <w:p w14:paraId="710D69EA" w14:textId="7602DA51" w:rsidR="00C541B3" w:rsidRPr="001542A9" w:rsidRDefault="002E311D" w:rsidP="00C541B3">
      <w:pPr>
        <w:spacing w:after="0" w:line="360" w:lineRule="auto"/>
        <w:rPr>
          <w:b/>
          <w:bCs/>
        </w:rPr>
      </w:pPr>
      <w:r w:rsidRPr="001542A9">
        <w:rPr>
          <w:b/>
          <w:bCs/>
        </w:rPr>
        <w:t>P</w:t>
      </w:r>
      <w:r w:rsidR="00C807C8" w:rsidRPr="001542A9">
        <w:rPr>
          <w:b/>
          <w:bCs/>
        </w:rPr>
        <w:t>articipant</w:t>
      </w:r>
      <w:r w:rsidRPr="001542A9">
        <w:rPr>
          <w:b/>
          <w:bCs/>
        </w:rPr>
        <w:t xml:space="preserve"> </w:t>
      </w:r>
      <w:r w:rsidR="00946B8F" w:rsidRPr="001542A9">
        <w:rPr>
          <w:b/>
          <w:bCs/>
        </w:rPr>
        <w:t xml:space="preserve">made aware of </w:t>
      </w:r>
      <w:r w:rsidR="00D41EFA" w:rsidRPr="001542A9">
        <w:rPr>
          <w:b/>
          <w:bCs/>
        </w:rPr>
        <w:t>their</w:t>
      </w:r>
      <w:r w:rsidR="00946B8F" w:rsidRPr="001542A9">
        <w:rPr>
          <w:b/>
          <w:bCs/>
        </w:rPr>
        <w:t xml:space="preserve"> </w:t>
      </w:r>
      <w:proofErr w:type="spellStart"/>
      <w:r w:rsidR="00C807C8" w:rsidRPr="001542A9">
        <w:rPr>
          <w:b/>
          <w:bCs/>
        </w:rPr>
        <w:t>EASi-Qol</w:t>
      </w:r>
      <w:proofErr w:type="spellEnd"/>
      <w:r w:rsidR="00C807C8" w:rsidRPr="001542A9">
        <w:rPr>
          <w:b/>
          <w:bCs/>
        </w:rPr>
        <w:t xml:space="preserve"> score</w:t>
      </w:r>
      <w:r w:rsidR="00681AD1" w:rsidRPr="001542A9">
        <w:rPr>
          <w:b/>
          <w:bCs/>
        </w:rPr>
        <w:t xml:space="preserve"> (and change in scores since previous </w:t>
      </w:r>
      <w:r w:rsidR="00DE566C" w:rsidRPr="001542A9">
        <w:rPr>
          <w:b/>
          <w:bCs/>
        </w:rPr>
        <w:t>non-flare</w:t>
      </w:r>
      <w:r w:rsidR="00681AD1" w:rsidRPr="001542A9">
        <w:rPr>
          <w:b/>
          <w:bCs/>
        </w:rPr>
        <w:t xml:space="preserve"> score</w:t>
      </w:r>
      <w:r w:rsidR="00DE566C" w:rsidRPr="001542A9">
        <w:rPr>
          <w:b/>
          <w:bCs/>
        </w:rPr>
        <w:t xml:space="preserve"> status</w:t>
      </w:r>
      <w:r w:rsidR="00681AD1" w:rsidRPr="001542A9">
        <w:rPr>
          <w:b/>
          <w:bCs/>
        </w:rPr>
        <w:t>)</w:t>
      </w:r>
    </w:p>
    <w:p w14:paraId="49C16B4C" w14:textId="2F37335E" w:rsidR="00C807C8" w:rsidRPr="00C807C8" w:rsidRDefault="009552B3" w:rsidP="00C807C8">
      <w:pPr>
        <w:pStyle w:val="ListParagraph"/>
        <w:numPr>
          <w:ilvl w:val="0"/>
          <w:numId w:val="7"/>
        </w:numPr>
        <w:spacing w:after="0" w:line="360" w:lineRule="auto"/>
      </w:pPr>
      <w:proofErr w:type="gramStart"/>
      <w:r>
        <w:t>In light of</w:t>
      </w:r>
      <w:proofErr w:type="gramEnd"/>
      <w:r>
        <w:t xml:space="preserve"> our previous discussion</w:t>
      </w:r>
      <w:r w:rsidR="00AC01B7">
        <w:t xml:space="preserve">s, </w:t>
      </w:r>
      <w:r w:rsidR="00DE566C">
        <w:t xml:space="preserve">how well do </w:t>
      </w:r>
      <w:r w:rsidR="00AC01B7">
        <w:t>you feel your score</w:t>
      </w:r>
      <w:r w:rsidR="00DE566C">
        <w:t>s</w:t>
      </w:r>
      <w:r w:rsidR="00AC01B7">
        <w:t xml:space="preserve"> reflect how you felt during your flare?</w:t>
      </w:r>
    </w:p>
    <w:p w14:paraId="6F310F10" w14:textId="77777777" w:rsidR="00FB7F07" w:rsidRDefault="00FB7F07" w:rsidP="00CE5C22">
      <w:pPr>
        <w:spacing w:after="0" w:line="360" w:lineRule="auto"/>
        <w:rPr>
          <w:b/>
          <w:bCs/>
        </w:rPr>
      </w:pPr>
    </w:p>
    <w:p w14:paraId="7E9D90E4" w14:textId="2BDD9886" w:rsidR="00BB6270" w:rsidRPr="007D7B26" w:rsidRDefault="007D7B26" w:rsidP="00CE5C22">
      <w:pPr>
        <w:spacing w:after="0" w:line="360" w:lineRule="auto"/>
        <w:rPr>
          <w:b/>
          <w:bCs/>
        </w:rPr>
      </w:pPr>
      <w:r w:rsidRPr="007D7B26">
        <w:rPr>
          <w:b/>
          <w:bCs/>
        </w:rPr>
        <w:t xml:space="preserve">Online data collection </w:t>
      </w:r>
    </w:p>
    <w:p w14:paraId="5B2C7938" w14:textId="51DABC6D" w:rsidR="00B717C2" w:rsidRDefault="004144F6" w:rsidP="00CE5C22">
      <w:pPr>
        <w:pStyle w:val="ListParagraph"/>
        <w:numPr>
          <w:ilvl w:val="0"/>
          <w:numId w:val="4"/>
        </w:numPr>
        <w:spacing w:after="0" w:line="360" w:lineRule="auto"/>
      </w:pPr>
      <w:r>
        <w:t xml:space="preserve">How would you feel </w:t>
      </w:r>
      <w:r w:rsidR="00F609F4">
        <w:t xml:space="preserve">if your </w:t>
      </w:r>
      <w:r w:rsidR="002E2616">
        <w:t>Rheumatologist asked you to</w:t>
      </w:r>
      <w:r>
        <w:t xml:space="preserve"> </w:t>
      </w:r>
      <w:r w:rsidR="008C43B3">
        <w:t>regularly complet</w:t>
      </w:r>
      <w:r w:rsidR="002E2616">
        <w:t>e</w:t>
      </w:r>
      <w:r w:rsidR="008C43B3">
        <w:t xml:space="preserve"> a questionnaire so your flare activity could be monitored?</w:t>
      </w:r>
    </w:p>
    <w:p w14:paraId="6D3CAB07" w14:textId="5B2C501F" w:rsidR="00EE493A" w:rsidRDefault="00EE493A" w:rsidP="00CE5C22">
      <w:pPr>
        <w:pStyle w:val="ListParagraph"/>
        <w:numPr>
          <w:ilvl w:val="0"/>
          <w:numId w:val="4"/>
        </w:numPr>
        <w:spacing w:after="0" w:line="360" w:lineRule="auto"/>
      </w:pPr>
      <w:r>
        <w:t xml:space="preserve">How </w:t>
      </w:r>
      <w:r w:rsidR="00593A4E">
        <w:t>often would you like to provide such information online?</w:t>
      </w:r>
    </w:p>
    <w:p w14:paraId="0B2DBC37" w14:textId="7F0D39AF" w:rsidR="005708DA" w:rsidRDefault="00681AD1" w:rsidP="005708DA">
      <w:pPr>
        <w:pStyle w:val="ListParagraph"/>
        <w:numPr>
          <w:ilvl w:val="0"/>
          <w:numId w:val="4"/>
        </w:numPr>
        <w:spacing w:after="0" w:line="360" w:lineRule="auto"/>
      </w:pPr>
      <w:r>
        <w:t>H</w:t>
      </w:r>
      <w:r w:rsidR="005708DA" w:rsidRPr="00593C41">
        <w:t xml:space="preserve">ow </w:t>
      </w:r>
      <w:r>
        <w:t>could you</w:t>
      </w:r>
      <w:r w:rsidR="00BC6034">
        <w:t>r</w:t>
      </w:r>
      <w:r>
        <w:t xml:space="preserve"> </w:t>
      </w:r>
      <w:r w:rsidR="005708DA">
        <w:t>flare</w:t>
      </w:r>
      <w:r w:rsidR="005708DA" w:rsidRPr="00593C41">
        <w:t xml:space="preserve"> be </w:t>
      </w:r>
      <w:r w:rsidR="005708DA">
        <w:t>better identified and managed</w:t>
      </w:r>
      <w:r w:rsidR="005708DA" w:rsidRPr="00593C41">
        <w:t>?</w:t>
      </w:r>
    </w:p>
    <w:p w14:paraId="244D6498" w14:textId="77777777" w:rsidR="00AC01B7" w:rsidRPr="00593C41" w:rsidRDefault="00AC01B7" w:rsidP="00EE493A">
      <w:pPr>
        <w:pStyle w:val="ListParagraph"/>
        <w:spacing w:after="0" w:line="360" w:lineRule="auto"/>
      </w:pPr>
    </w:p>
    <w:p w14:paraId="0D5E91C4" w14:textId="37E8500C" w:rsidR="005F7D19" w:rsidRPr="00270054" w:rsidRDefault="00270054" w:rsidP="00CE5C22">
      <w:pPr>
        <w:spacing w:after="0" w:line="360" w:lineRule="auto"/>
        <w:rPr>
          <w:b/>
          <w:bCs/>
        </w:rPr>
      </w:pPr>
      <w:r w:rsidRPr="00270054">
        <w:rPr>
          <w:b/>
          <w:bCs/>
        </w:rPr>
        <w:t>Interview wrap-up</w:t>
      </w:r>
    </w:p>
    <w:p w14:paraId="2ACC94B4" w14:textId="12745BFF" w:rsidR="00EC0F53" w:rsidRDefault="005F7D19" w:rsidP="00CE5C22">
      <w:pPr>
        <w:pStyle w:val="ListParagraph"/>
        <w:numPr>
          <w:ilvl w:val="0"/>
          <w:numId w:val="6"/>
        </w:numPr>
        <w:spacing w:after="0" w:line="360" w:lineRule="auto"/>
      </w:pPr>
      <w:r w:rsidRPr="00593C41">
        <w:t xml:space="preserve">That brings us to the end of the interview! Thank you so much for your time, it’s very much appreciated. </w:t>
      </w:r>
    </w:p>
    <w:p w14:paraId="0B2E6EB3" w14:textId="2C78BFD5" w:rsidR="005F7D19" w:rsidRDefault="005F7D19" w:rsidP="00CE5C22">
      <w:pPr>
        <w:pStyle w:val="ListParagraph"/>
        <w:numPr>
          <w:ilvl w:val="0"/>
          <w:numId w:val="6"/>
        </w:numPr>
        <w:spacing w:after="0" w:line="360" w:lineRule="auto"/>
      </w:pPr>
      <w:r w:rsidRPr="00593C41">
        <w:t xml:space="preserve">Do you have </w:t>
      </w:r>
      <w:r w:rsidR="00395BC7">
        <w:t>any</w:t>
      </w:r>
      <w:r w:rsidRPr="00593C41">
        <w:t xml:space="preserve"> final questions?</w:t>
      </w:r>
    </w:p>
    <w:p w14:paraId="766084AF" w14:textId="24B6052C" w:rsidR="00D570C9" w:rsidRPr="005F7D19" w:rsidRDefault="008D67E2" w:rsidP="00CE5C22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Thank you very much for your time and please do keep completing the </w:t>
      </w:r>
      <w:r w:rsidR="0074332D">
        <w:t>FASTER questionnaires, your continued input is very much appreciated</w:t>
      </w:r>
    </w:p>
    <w:sectPr w:rsidR="00D570C9" w:rsidRPr="005F7D1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A2E72" w14:textId="77777777" w:rsidR="003425B6" w:rsidRDefault="003425B6" w:rsidP="00851876">
      <w:pPr>
        <w:spacing w:after="0" w:line="240" w:lineRule="auto"/>
      </w:pPr>
      <w:r>
        <w:separator/>
      </w:r>
    </w:p>
  </w:endnote>
  <w:endnote w:type="continuationSeparator" w:id="0">
    <w:p w14:paraId="7035FFD2" w14:textId="77777777" w:rsidR="003425B6" w:rsidRDefault="003425B6" w:rsidP="00851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B91B7" w14:textId="7EB16189" w:rsidR="00851876" w:rsidRDefault="00940DFA">
    <w:pPr>
      <w:pStyle w:val="Footer"/>
      <w:rPr>
        <w:noProof/>
      </w:rPr>
    </w:pPr>
    <w:proofErr w:type="spellStart"/>
    <w:r w:rsidRPr="00940DFA">
      <w:rPr>
        <w:sz w:val="16"/>
        <w:szCs w:val="16"/>
      </w:rPr>
      <w:t>FASTER_Stage</w:t>
    </w:r>
    <w:proofErr w:type="spellEnd"/>
    <w:r w:rsidRPr="00940DFA">
      <w:rPr>
        <w:sz w:val="16"/>
        <w:szCs w:val="16"/>
      </w:rPr>
      <w:t xml:space="preserve"> 2_Topic guide_v</w:t>
    </w:r>
    <w:r w:rsidR="00EB6F85">
      <w:rPr>
        <w:sz w:val="16"/>
        <w:szCs w:val="16"/>
      </w:rPr>
      <w:t>1.0</w:t>
    </w:r>
    <w:r w:rsidRPr="00940DFA">
      <w:rPr>
        <w:sz w:val="16"/>
        <w:szCs w:val="16"/>
      </w:rPr>
      <w:t>_</w:t>
    </w:r>
    <w:r w:rsidR="00EB6F85">
      <w:rPr>
        <w:sz w:val="16"/>
        <w:szCs w:val="16"/>
      </w:rPr>
      <w:t>2703</w:t>
    </w:r>
    <w:r w:rsidRPr="00940DFA">
      <w:rPr>
        <w:sz w:val="16"/>
        <w:szCs w:val="16"/>
      </w:rPr>
      <w:t>24</w:t>
    </w:r>
    <w:r w:rsidR="00851876">
      <w:rPr>
        <w:sz w:val="16"/>
        <w:szCs w:val="16"/>
      </w:rPr>
      <w:t xml:space="preserve">. IRAS ID: </w:t>
    </w:r>
    <w:r w:rsidR="00851876" w:rsidRPr="007717EB">
      <w:rPr>
        <w:sz w:val="16"/>
        <w:szCs w:val="16"/>
      </w:rPr>
      <w:t>33723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B24C3" w14:textId="77777777" w:rsidR="003425B6" w:rsidRDefault="003425B6" w:rsidP="00851876">
      <w:pPr>
        <w:spacing w:after="0" w:line="240" w:lineRule="auto"/>
      </w:pPr>
      <w:r>
        <w:separator/>
      </w:r>
    </w:p>
  </w:footnote>
  <w:footnote w:type="continuationSeparator" w:id="0">
    <w:p w14:paraId="52024F86" w14:textId="77777777" w:rsidR="003425B6" w:rsidRDefault="003425B6" w:rsidP="008518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F4AB5"/>
    <w:multiLevelType w:val="hybridMultilevel"/>
    <w:tmpl w:val="6F3A6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B2752"/>
    <w:multiLevelType w:val="hybridMultilevel"/>
    <w:tmpl w:val="71F4F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1823B8"/>
    <w:multiLevelType w:val="hybridMultilevel"/>
    <w:tmpl w:val="2A38E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4046E"/>
    <w:multiLevelType w:val="hybridMultilevel"/>
    <w:tmpl w:val="631A6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1C1890"/>
    <w:multiLevelType w:val="hybridMultilevel"/>
    <w:tmpl w:val="4D481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D87D3E"/>
    <w:multiLevelType w:val="hybridMultilevel"/>
    <w:tmpl w:val="4524E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541F7B"/>
    <w:multiLevelType w:val="hybridMultilevel"/>
    <w:tmpl w:val="EDC2D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556043">
    <w:abstractNumId w:val="1"/>
  </w:num>
  <w:num w:numId="2" w16cid:durableId="127407588">
    <w:abstractNumId w:val="4"/>
  </w:num>
  <w:num w:numId="3" w16cid:durableId="1451126477">
    <w:abstractNumId w:val="6"/>
  </w:num>
  <w:num w:numId="4" w16cid:durableId="1134300461">
    <w:abstractNumId w:val="5"/>
  </w:num>
  <w:num w:numId="5" w16cid:durableId="1493522853">
    <w:abstractNumId w:val="0"/>
  </w:num>
  <w:num w:numId="6" w16cid:durableId="384648618">
    <w:abstractNumId w:val="2"/>
  </w:num>
  <w:num w:numId="7" w16cid:durableId="8481775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D19"/>
    <w:rsid w:val="00062185"/>
    <w:rsid w:val="000709A5"/>
    <w:rsid w:val="00084E88"/>
    <w:rsid w:val="000934A5"/>
    <w:rsid w:val="000B2088"/>
    <w:rsid w:val="000B6DAC"/>
    <w:rsid w:val="00130623"/>
    <w:rsid w:val="00143217"/>
    <w:rsid w:val="0014644C"/>
    <w:rsid w:val="001542A9"/>
    <w:rsid w:val="00164813"/>
    <w:rsid w:val="00177766"/>
    <w:rsid w:val="001853CE"/>
    <w:rsid w:val="00186EC7"/>
    <w:rsid w:val="00190199"/>
    <w:rsid w:val="0019596A"/>
    <w:rsid w:val="001961F9"/>
    <w:rsid w:val="001A267C"/>
    <w:rsid w:val="001C7469"/>
    <w:rsid w:val="001E53CE"/>
    <w:rsid w:val="002065EC"/>
    <w:rsid w:val="00214E17"/>
    <w:rsid w:val="00226CE7"/>
    <w:rsid w:val="002333BA"/>
    <w:rsid w:val="00245174"/>
    <w:rsid w:val="00260CA0"/>
    <w:rsid w:val="00270054"/>
    <w:rsid w:val="0029761F"/>
    <w:rsid w:val="002E2616"/>
    <w:rsid w:val="002E311D"/>
    <w:rsid w:val="002F7BCB"/>
    <w:rsid w:val="0032499D"/>
    <w:rsid w:val="00324E68"/>
    <w:rsid w:val="003322EA"/>
    <w:rsid w:val="003425B6"/>
    <w:rsid w:val="003622CC"/>
    <w:rsid w:val="00395BC7"/>
    <w:rsid w:val="003B5E57"/>
    <w:rsid w:val="003D1E35"/>
    <w:rsid w:val="003E04B4"/>
    <w:rsid w:val="003E21F4"/>
    <w:rsid w:val="003F7C83"/>
    <w:rsid w:val="00402CD3"/>
    <w:rsid w:val="00406214"/>
    <w:rsid w:val="004144F6"/>
    <w:rsid w:val="00463735"/>
    <w:rsid w:val="0048604B"/>
    <w:rsid w:val="0049518E"/>
    <w:rsid w:val="00497924"/>
    <w:rsid w:val="004B6A8C"/>
    <w:rsid w:val="004D5D80"/>
    <w:rsid w:val="00501956"/>
    <w:rsid w:val="0054188A"/>
    <w:rsid w:val="00563FEE"/>
    <w:rsid w:val="00570232"/>
    <w:rsid w:val="005708DA"/>
    <w:rsid w:val="00593A4E"/>
    <w:rsid w:val="005A68F9"/>
    <w:rsid w:val="005B405B"/>
    <w:rsid w:val="005E3599"/>
    <w:rsid w:val="005F3BFD"/>
    <w:rsid w:val="005F731B"/>
    <w:rsid w:val="005F7D19"/>
    <w:rsid w:val="0060672A"/>
    <w:rsid w:val="00654937"/>
    <w:rsid w:val="00667807"/>
    <w:rsid w:val="00681AD1"/>
    <w:rsid w:val="006A092F"/>
    <w:rsid w:val="006E49EC"/>
    <w:rsid w:val="00700F6D"/>
    <w:rsid w:val="00726FFA"/>
    <w:rsid w:val="0074332D"/>
    <w:rsid w:val="00762AA3"/>
    <w:rsid w:val="00773BD8"/>
    <w:rsid w:val="007756AC"/>
    <w:rsid w:val="00795A67"/>
    <w:rsid w:val="00796854"/>
    <w:rsid w:val="00797367"/>
    <w:rsid w:val="007A163F"/>
    <w:rsid w:val="007B504C"/>
    <w:rsid w:val="007B69A5"/>
    <w:rsid w:val="007C0C18"/>
    <w:rsid w:val="007C521B"/>
    <w:rsid w:val="007C5479"/>
    <w:rsid w:val="007C6D95"/>
    <w:rsid w:val="007D3559"/>
    <w:rsid w:val="007D7B26"/>
    <w:rsid w:val="007E3E39"/>
    <w:rsid w:val="007F5EDA"/>
    <w:rsid w:val="007F7D5C"/>
    <w:rsid w:val="00851876"/>
    <w:rsid w:val="00871E95"/>
    <w:rsid w:val="008A4103"/>
    <w:rsid w:val="008B086C"/>
    <w:rsid w:val="008B2BAB"/>
    <w:rsid w:val="008C43B3"/>
    <w:rsid w:val="008D67E2"/>
    <w:rsid w:val="00907612"/>
    <w:rsid w:val="00911F09"/>
    <w:rsid w:val="00940BBF"/>
    <w:rsid w:val="00940DFA"/>
    <w:rsid w:val="00946B8F"/>
    <w:rsid w:val="009552B3"/>
    <w:rsid w:val="009603AD"/>
    <w:rsid w:val="00965F10"/>
    <w:rsid w:val="0097770F"/>
    <w:rsid w:val="00977D3E"/>
    <w:rsid w:val="00987C26"/>
    <w:rsid w:val="009B3E5A"/>
    <w:rsid w:val="009E553E"/>
    <w:rsid w:val="00A270CC"/>
    <w:rsid w:val="00A4073D"/>
    <w:rsid w:val="00A426C5"/>
    <w:rsid w:val="00A87455"/>
    <w:rsid w:val="00A87C7B"/>
    <w:rsid w:val="00A87E4B"/>
    <w:rsid w:val="00A87E6E"/>
    <w:rsid w:val="00AC01B7"/>
    <w:rsid w:val="00AF04CA"/>
    <w:rsid w:val="00B034EA"/>
    <w:rsid w:val="00B03C56"/>
    <w:rsid w:val="00B12C24"/>
    <w:rsid w:val="00B17E6F"/>
    <w:rsid w:val="00B22DBD"/>
    <w:rsid w:val="00B30EA4"/>
    <w:rsid w:val="00B504BA"/>
    <w:rsid w:val="00B51EE5"/>
    <w:rsid w:val="00B717C2"/>
    <w:rsid w:val="00B71AE0"/>
    <w:rsid w:val="00B75808"/>
    <w:rsid w:val="00B82125"/>
    <w:rsid w:val="00B97A2F"/>
    <w:rsid w:val="00BA420E"/>
    <w:rsid w:val="00BB6270"/>
    <w:rsid w:val="00BC02E2"/>
    <w:rsid w:val="00BC6034"/>
    <w:rsid w:val="00C006B9"/>
    <w:rsid w:val="00C541B3"/>
    <w:rsid w:val="00C66679"/>
    <w:rsid w:val="00C807C8"/>
    <w:rsid w:val="00C823D0"/>
    <w:rsid w:val="00CB3543"/>
    <w:rsid w:val="00CB423B"/>
    <w:rsid w:val="00CB590D"/>
    <w:rsid w:val="00CD215B"/>
    <w:rsid w:val="00CE5A42"/>
    <w:rsid w:val="00CE5C22"/>
    <w:rsid w:val="00D05607"/>
    <w:rsid w:val="00D069D8"/>
    <w:rsid w:val="00D33D6D"/>
    <w:rsid w:val="00D41EFA"/>
    <w:rsid w:val="00D43D8D"/>
    <w:rsid w:val="00D51EE7"/>
    <w:rsid w:val="00D570C9"/>
    <w:rsid w:val="00D62BA0"/>
    <w:rsid w:val="00D62DF4"/>
    <w:rsid w:val="00D63BAA"/>
    <w:rsid w:val="00D73E9B"/>
    <w:rsid w:val="00D76527"/>
    <w:rsid w:val="00DB09BF"/>
    <w:rsid w:val="00DB7E8C"/>
    <w:rsid w:val="00DE566C"/>
    <w:rsid w:val="00E278F8"/>
    <w:rsid w:val="00E405F6"/>
    <w:rsid w:val="00E6433F"/>
    <w:rsid w:val="00E859C5"/>
    <w:rsid w:val="00EB3107"/>
    <w:rsid w:val="00EB6F85"/>
    <w:rsid w:val="00EC0F53"/>
    <w:rsid w:val="00EE493A"/>
    <w:rsid w:val="00F001C1"/>
    <w:rsid w:val="00F15865"/>
    <w:rsid w:val="00F234DA"/>
    <w:rsid w:val="00F269B0"/>
    <w:rsid w:val="00F609F4"/>
    <w:rsid w:val="00F65426"/>
    <w:rsid w:val="00F70D3A"/>
    <w:rsid w:val="00F74043"/>
    <w:rsid w:val="00F75C93"/>
    <w:rsid w:val="00FA3DDD"/>
    <w:rsid w:val="00FB7F07"/>
    <w:rsid w:val="00FD03D6"/>
    <w:rsid w:val="00FD21EA"/>
    <w:rsid w:val="00FE646C"/>
    <w:rsid w:val="00FF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BD259"/>
  <w15:chartTrackingRefBased/>
  <w15:docId w15:val="{3EF87C31-6AAE-4F03-BADF-5170CEEBD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D19"/>
    <w:pPr>
      <w:spacing w:line="480" w:lineRule="auto"/>
    </w:pPr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F7D1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F7D19"/>
    <w:rPr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518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876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18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876"/>
    <w:rPr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B717C2"/>
    <w:pPr>
      <w:spacing w:after="0" w:line="240" w:lineRule="auto"/>
    </w:pPr>
    <w:rPr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E5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5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66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66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72d336-4fd4-4831-95eb-c4c7bc433b9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CF24DBE943654BBE7F8F259057BE65" ma:contentTypeVersion="15" ma:contentTypeDescription="Create a new document." ma:contentTypeScope="" ma:versionID="b2f531dfcd8559f683a8a13f58dbbfbf">
  <xsd:schema xmlns:xsd="http://www.w3.org/2001/XMLSchema" xmlns:xs="http://www.w3.org/2001/XMLSchema" xmlns:p="http://schemas.microsoft.com/office/2006/metadata/properties" xmlns:ns3="a772d336-4fd4-4831-95eb-c4c7bc433b97" xmlns:ns4="40edd028-37d4-44bb-b14f-e56c2fbb82aa" targetNamespace="http://schemas.microsoft.com/office/2006/metadata/properties" ma:root="true" ma:fieldsID="496c769cce5745dd3f12e8919b47d35a" ns3:_="" ns4:_="">
    <xsd:import namespace="a772d336-4fd4-4831-95eb-c4c7bc433b97"/>
    <xsd:import namespace="40edd028-37d4-44bb-b14f-e56c2fbb82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72d336-4fd4-4831-95eb-c4c7bc433b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edd028-37d4-44bb-b14f-e56c2fbb82a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E75CA2-A782-4A4D-B381-652AFA8DD55B}">
  <ds:schemaRefs>
    <ds:schemaRef ds:uri="http://schemas.microsoft.com/office/2006/metadata/properties"/>
    <ds:schemaRef ds:uri="http://schemas.microsoft.com/office/infopath/2007/PartnerControls"/>
    <ds:schemaRef ds:uri="a772d336-4fd4-4831-95eb-c4c7bc433b97"/>
  </ds:schemaRefs>
</ds:datastoreItem>
</file>

<file path=customXml/itemProps2.xml><?xml version="1.0" encoding="utf-8"?>
<ds:datastoreItem xmlns:ds="http://schemas.openxmlformats.org/officeDocument/2006/customXml" ds:itemID="{2EDE24C2-6FFD-4B0D-A1FC-F8E7DEC101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72d336-4fd4-4831-95eb-c4c7bc433b97"/>
    <ds:schemaRef ds:uri="40edd028-37d4-44bb-b14f-e56c2fbb82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B0F6B3-965E-4AB5-9F59-D2C8195512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rior</dc:creator>
  <cp:keywords/>
  <dc:description/>
  <cp:lastModifiedBy>Editorial</cp:lastModifiedBy>
  <cp:revision>4</cp:revision>
  <cp:lastPrinted>2024-01-12T15:11:00Z</cp:lastPrinted>
  <dcterms:created xsi:type="dcterms:W3CDTF">2024-03-27T15:16:00Z</dcterms:created>
  <dcterms:modified xsi:type="dcterms:W3CDTF">2025-09-08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CF24DBE943654BBE7F8F259057BE65</vt:lpwstr>
  </property>
</Properties>
</file>